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9A" w:rsidRPr="00E27B2A" w:rsidRDefault="0001289A" w:rsidP="0001289A">
      <w:pPr>
        <w:keepNext/>
        <w:spacing w:line="360" w:lineRule="auto"/>
        <w:contextualSpacing/>
        <w:jc w:val="center"/>
        <w:rPr>
          <w:lang w:val="en-US"/>
        </w:rPr>
      </w:pPr>
      <w:r>
        <w:rPr>
          <w:noProof/>
          <w:lang w:val="pt-BR" w:eastAsia="pt-BR"/>
        </w:rPr>
        <w:drawing>
          <wp:inline distT="0" distB="0" distL="0" distR="0">
            <wp:extent cx="5267325" cy="322897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E47DCA">
        <w:rPr>
          <w:noProof/>
          <w:lang w:val="en-US" w:eastAsia="pt-BR"/>
        </w:rPr>
        <w:t xml:space="preserve"> </w:t>
      </w:r>
    </w:p>
    <w:p w:rsidR="007F69ED" w:rsidRPr="00EE029C" w:rsidRDefault="005020A9" w:rsidP="00EE029C">
      <w:pPr>
        <w:pStyle w:val="Legenda"/>
        <w:ind w:left="1246" w:hanging="1246"/>
        <w:jc w:val="both"/>
        <w:rPr>
          <w:rFonts w:ascii="Times New Roman" w:hAnsi="Times New Roman"/>
          <w:b w:val="0"/>
          <w:color w:val="auto"/>
          <w:sz w:val="24"/>
        </w:rPr>
      </w:pPr>
      <w:bookmarkStart w:id="0" w:name="_Toc372876422"/>
      <w:bookmarkStart w:id="1" w:name="_Toc373332074"/>
      <w:r>
        <w:rPr>
          <w:rFonts w:ascii="Times New Roman" w:hAnsi="Times New Roman"/>
          <w:b w:val="0"/>
          <w:color w:val="auto"/>
          <w:sz w:val="24"/>
        </w:rPr>
        <w:t>Additional file 6</w:t>
      </w:r>
      <w:bookmarkStart w:id="2" w:name="_GoBack"/>
      <w:bookmarkEnd w:id="2"/>
      <w:r w:rsidR="0001289A" w:rsidRPr="00E27B2A">
        <w:rPr>
          <w:rFonts w:ascii="Times New Roman" w:hAnsi="Times New Roman"/>
          <w:b w:val="0"/>
          <w:color w:val="auto"/>
          <w:sz w:val="24"/>
        </w:rPr>
        <w:t xml:space="preserve"> – Distribution of the alignments of the transcripts of the </w:t>
      </w:r>
      <w:r w:rsidR="0001289A" w:rsidRPr="00E27B2A">
        <w:rPr>
          <w:rFonts w:ascii="Times New Roman" w:hAnsi="Times New Roman"/>
          <w:b w:val="0"/>
          <w:i/>
          <w:color w:val="auto"/>
          <w:sz w:val="24"/>
        </w:rPr>
        <w:t xml:space="preserve">de novo </w:t>
      </w:r>
      <w:r w:rsidR="0001289A" w:rsidRPr="00E27B2A">
        <w:rPr>
          <w:rFonts w:ascii="Times New Roman" w:hAnsi="Times New Roman"/>
          <w:b w:val="0"/>
          <w:color w:val="auto"/>
          <w:sz w:val="24"/>
        </w:rPr>
        <w:t xml:space="preserve">transcriptome of </w:t>
      </w:r>
      <w:r w:rsidR="0001289A" w:rsidRPr="00E27B2A">
        <w:rPr>
          <w:rFonts w:ascii="Times New Roman" w:hAnsi="Times New Roman"/>
          <w:b w:val="0"/>
          <w:i/>
          <w:color w:val="auto"/>
          <w:sz w:val="24"/>
        </w:rPr>
        <w:t>S. frugiperda</w:t>
      </w:r>
      <w:r w:rsidR="0001289A" w:rsidRPr="00E27B2A">
        <w:rPr>
          <w:rFonts w:ascii="Times New Roman" w:hAnsi="Times New Roman"/>
          <w:b w:val="0"/>
          <w:color w:val="auto"/>
          <w:sz w:val="24"/>
        </w:rPr>
        <w:t xml:space="preserve"> by species obtained via BLAST</w:t>
      </w:r>
      <w:bookmarkEnd w:id="0"/>
      <w:bookmarkEnd w:id="1"/>
    </w:p>
    <w:sectPr w:rsidR="007F69ED" w:rsidRPr="00EE029C" w:rsidSect="002E53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1289A"/>
    <w:rsid w:val="0001289A"/>
    <w:rsid w:val="002E5387"/>
    <w:rsid w:val="005020A9"/>
    <w:rsid w:val="00773619"/>
    <w:rsid w:val="007F69ED"/>
    <w:rsid w:val="00A04C88"/>
    <w:rsid w:val="00EE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9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1289A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128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1289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89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1289A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0128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01289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estrado%20Entomologia%20(EsalqUSP)\Projeto\Transcriptoma_Final\Dissertacao\Transcriptoma\top%20blast%20hi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26"/>
    </mc:Choice>
    <mc:Fallback>
      <c:style val="26"/>
    </mc:Fallback>
  </mc:AlternateContent>
  <c:chart>
    <c:autoTitleDeleted val="1"/>
    <c:view3D>
      <c:rotX val="75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6096855900005497"/>
          <c:y val="0.10891332548948605"/>
          <c:w val="0.74485907493607573"/>
          <c:h val="0.7104435363301117"/>
        </c:manualLayout>
      </c:layout>
      <c:pie3DChart>
        <c:varyColors val="1"/>
        <c:ser>
          <c:idx val="0"/>
          <c:order val="0"/>
          <c:explosion val="25"/>
          <c:dLbls>
            <c:dLbl>
              <c:idx val="0"/>
              <c:layout>
                <c:manualLayout>
                  <c:x val="4.0969470592099697E-2"/>
                  <c:y val="4.5256437539902133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"/>
              <c:layout>
                <c:manualLayout>
                  <c:x val="0.23496081346475001"/>
                  <c:y val="5.1231483995535024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2"/>
              <c:layout>
                <c:manualLayout>
                  <c:x val="2.6476148523392626E-2"/>
                  <c:y val="0.10604790780462794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3"/>
              <c:layout>
                <c:manualLayout>
                  <c:x val="-7.7411486151643713E-2"/>
                  <c:y val="0.1268684948864152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4"/>
              <c:layout>
                <c:manualLayout>
                  <c:x val="-0.18728942973037518"/>
                  <c:y val="0.10627568105710912"/>
                </c:manualLayout>
              </c:layout>
              <c:tx>
                <c:rich>
                  <a:bodyPr/>
                  <a:lstStyle/>
                  <a:p>
                    <a:r>
                      <a:rPr lang="en-US" i="1">
                        <a:latin typeface="Times New Roman" pitchFamily="18" charset="0"/>
                        <a:cs typeface="Times New Roman" pitchFamily="18" charset="0"/>
                      </a:rPr>
                      <a:t>Spodoptera frugiperda</a:t>
                    </a:r>
                    <a:r>
                      <a:rPr lang="en-US"/>
                      <a:t>
3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5"/>
              <c:layout>
                <c:manualLayout>
                  <c:x val="-8.2672973387265827E-2"/>
                  <c:y val="7.2257521863821172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6"/>
              <c:layout>
                <c:manualLayout>
                  <c:x val="-0.12538379961146101"/>
                  <c:y val="5.8979114097224297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7"/>
              <c:layout>
                <c:manualLayout>
                  <c:x val="-8.9615655863190508E-2"/>
                  <c:y val="3.4169325969875528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8"/>
              <c:layout>
                <c:manualLayout>
                  <c:x val="-0.27253886533414151"/>
                  <c:y val="-7.4764835430053994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1"/>
              <c:layout>
                <c:manualLayout>
                  <c:x val="0.22797074316759411"/>
                  <c:y val="-5.9263583431381439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dLbl>
              <c:idx val="12"/>
              <c:layout>
                <c:manualLayout>
                  <c:x val="0.18644512967347618"/>
                  <c:y val="3.8445711527438406E-2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</c:dLbl>
            <c:showLegendKey val="0"/>
            <c:showVal val="0"/>
            <c:showCatName val="1"/>
            <c:showSerName val="0"/>
            <c:showPercent val="1"/>
            <c:showBubbleSize val="0"/>
            <c:showLeaderLines val="1"/>
          </c:dLbls>
          <c:cat>
            <c:strRef>
              <c:f>Plan1!$F$2:$F$14</c:f>
              <c:strCache>
                <c:ptCount val="13"/>
                <c:pt idx="0">
                  <c:v>Bombyx mori</c:v>
                </c:pt>
                <c:pt idx="1">
                  <c:v>Danaus plexippus</c:v>
                </c:pt>
                <c:pt idx="2">
                  <c:v>Papilio xuthus</c:v>
                </c:pt>
                <c:pt idx="3">
                  <c:v>Helicoverpa armigera</c:v>
                </c:pt>
                <c:pt idx="4">
                  <c:v>Spodoptera frugiperda</c:v>
                </c:pt>
                <c:pt idx="5">
                  <c:v>Spodoptera litura</c:v>
                </c:pt>
                <c:pt idx="6">
                  <c:v>Spodoptera exigua</c:v>
                </c:pt>
                <c:pt idx="7">
                  <c:v>Spodoptera littoralis</c:v>
                </c:pt>
                <c:pt idx="8">
                  <c:v>Mamestra configurata</c:v>
                </c:pt>
                <c:pt idx="9">
                  <c:v>Papilio polytes</c:v>
                </c:pt>
                <c:pt idx="10">
                  <c:v>Manduca sexta</c:v>
                </c:pt>
                <c:pt idx="11">
                  <c:v>Heliothis virescens</c:v>
                </c:pt>
                <c:pt idx="12">
                  <c:v>others</c:v>
                </c:pt>
              </c:strCache>
            </c:strRef>
          </c:cat>
          <c:val>
            <c:numRef>
              <c:f>Plan1!$G$2:$G$14</c:f>
              <c:numCache>
                <c:formatCode>General</c:formatCode>
                <c:ptCount val="13"/>
                <c:pt idx="0">
                  <c:v>4302</c:v>
                </c:pt>
                <c:pt idx="1">
                  <c:v>1897</c:v>
                </c:pt>
                <c:pt idx="2">
                  <c:v>574</c:v>
                </c:pt>
                <c:pt idx="3">
                  <c:v>565</c:v>
                </c:pt>
                <c:pt idx="4">
                  <c:v>311</c:v>
                </c:pt>
                <c:pt idx="5">
                  <c:v>225</c:v>
                </c:pt>
                <c:pt idx="6">
                  <c:v>219</c:v>
                </c:pt>
                <c:pt idx="7">
                  <c:v>205</c:v>
                </c:pt>
                <c:pt idx="8">
                  <c:v>163</c:v>
                </c:pt>
                <c:pt idx="9">
                  <c:v>127</c:v>
                </c:pt>
                <c:pt idx="10">
                  <c:v>111</c:v>
                </c:pt>
                <c:pt idx="11">
                  <c:v>101</c:v>
                </c:pt>
                <c:pt idx="12">
                  <c:v>709</c:v>
                </c:pt>
              </c:numCache>
            </c:numRef>
          </c:val>
        </c:ser>
        <c:ser>
          <c:idx val="1"/>
          <c:order val="1"/>
          <c:explosion val="25"/>
          <c:dLbls>
            <c:showLegendKey val="0"/>
            <c:showVal val="0"/>
            <c:showCatName val="1"/>
            <c:showSerName val="0"/>
            <c:showPercent val="1"/>
            <c:showBubbleSize val="0"/>
            <c:showLeaderLines val="1"/>
          </c:dLbls>
          <c:cat>
            <c:strRef>
              <c:f>Plan1!$F$2:$F$14</c:f>
              <c:strCache>
                <c:ptCount val="13"/>
                <c:pt idx="0">
                  <c:v>Bombyx mori</c:v>
                </c:pt>
                <c:pt idx="1">
                  <c:v>Danaus plexippus</c:v>
                </c:pt>
                <c:pt idx="2">
                  <c:v>Papilio xuthus</c:v>
                </c:pt>
                <c:pt idx="3">
                  <c:v>Helicoverpa armigera</c:v>
                </c:pt>
                <c:pt idx="4">
                  <c:v>Spodoptera frugiperda</c:v>
                </c:pt>
                <c:pt idx="5">
                  <c:v>Spodoptera litura</c:v>
                </c:pt>
                <c:pt idx="6">
                  <c:v>Spodoptera exigua</c:v>
                </c:pt>
                <c:pt idx="7">
                  <c:v>Spodoptera littoralis</c:v>
                </c:pt>
                <c:pt idx="8">
                  <c:v>Mamestra configurata</c:v>
                </c:pt>
                <c:pt idx="9">
                  <c:v>Papilio polytes</c:v>
                </c:pt>
                <c:pt idx="10">
                  <c:v>Manduca sexta</c:v>
                </c:pt>
                <c:pt idx="11">
                  <c:v>Heliothis virescens</c:v>
                </c:pt>
                <c:pt idx="12">
                  <c:v>others</c:v>
                </c:pt>
              </c:strCache>
            </c:strRef>
          </c:cat>
          <c:val>
            <c:numRef>
              <c:f>Plan1!$H$2:$H$14</c:f>
              <c:numCache>
                <c:formatCode>General</c:formatCode>
                <c:ptCount val="13"/>
                <c:pt idx="0">
                  <c:v>43.362564257635277</c:v>
                </c:pt>
                <c:pt idx="1">
                  <c:v>19.121056345126501</c:v>
                </c:pt>
                <c:pt idx="2">
                  <c:v>5.785707085979241</c:v>
                </c:pt>
                <c:pt idx="3">
                  <c:v>5.6949904243523841</c:v>
                </c:pt>
                <c:pt idx="4">
                  <c:v>3.1347646406612242</c:v>
                </c:pt>
                <c:pt idx="5">
                  <c:v>2.2679165406713087</c:v>
                </c:pt>
                <c:pt idx="6">
                  <c:v>2.2074387662534041</c:v>
                </c:pt>
                <c:pt idx="7">
                  <c:v>2.0663239592782987</c:v>
                </c:pt>
                <c:pt idx="8">
                  <c:v>1.642979538352989</c:v>
                </c:pt>
                <c:pt idx="9">
                  <c:v>1.2801128918455809</c:v>
                </c:pt>
                <c:pt idx="10">
                  <c:v>1.1188388267311768</c:v>
                </c:pt>
                <c:pt idx="11">
                  <c:v>1.0180425360346741</c:v>
                </c:pt>
                <c:pt idx="12">
                  <c:v>7.1464570103820177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</c:plotArea>
    <c:plotVisOnly val="1"/>
    <c:dispBlanksAs val="zero"/>
    <c:showDLblsOverMax val="0"/>
  </c:chart>
  <c:txPr>
    <a:bodyPr/>
    <a:lstStyle/>
    <a:p>
      <a:pPr>
        <a:defRPr sz="900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4</cp:revision>
  <dcterms:created xsi:type="dcterms:W3CDTF">2015-06-28T21:28:00Z</dcterms:created>
  <dcterms:modified xsi:type="dcterms:W3CDTF">2015-06-30T14:26:00Z</dcterms:modified>
</cp:coreProperties>
</file>